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BDEF1" w14:textId="77777777" w:rsidR="004234CC" w:rsidRPr="004D2ED4" w:rsidRDefault="004234CC" w:rsidP="004234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EC51844" w14:textId="77777777" w:rsidR="007B0E30" w:rsidRPr="00E125DF" w:rsidRDefault="007B0E30" w:rsidP="007B0E30">
      <w:pPr>
        <w:rPr>
          <w:rFonts w:ascii="Times New Roman" w:hAnsi="Times New Roman" w:cs="Times New Roman"/>
          <w:b/>
        </w:rPr>
      </w:pPr>
    </w:p>
    <w:p w14:paraId="0A40A5C6" w14:textId="200DC9AE" w:rsidR="007B0E30" w:rsidRDefault="007B0E30" w:rsidP="007B0E30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6 Results: Cochran’s Q Tests for Heterogeneity and MR Egger Intercept Tests for Horizontal Pleiotropy for the Association between Inflammation-Related Cardiometabolic SNPs and Schizophrenia</w:t>
      </w:r>
    </w:p>
    <w:tbl>
      <w:tblPr>
        <w:tblStyle w:val="TableGrid"/>
        <w:tblW w:w="10300" w:type="dxa"/>
        <w:tblInd w:w="-5" w:type="dxa"/>
        <w:tblLook w:val="04A0" w:firstRow="1" w:lastRow="0" w:firstColumn="1" w:lastColumn="0" w:noHBand="0" w:noVBand="1"/>
      </w:tblPr>
      <w:tblGrid>
        <w:gridCol w:w="2762"/>
        <w:gridCol w:w="1331"/>
        <w:gridCol w:w="932"/>
        <w:gridCol w:w="1497"/>
        <w:gridCol w:w="853"/>
        <w:gridCol w:w="1806"/>
        <w:gridCol w:w="1119"/>
      </w:tblGrid>
      <w:tr w:rsidR="00C36A91" w:rsidRPr="00E125DF" w14:paraId="35749269" w14:textId="77777777" w:rsidTr="00C36A91">
        <w:tc>
          <w:tcPr>
            <w:tcW w:w="2762" w:type="dxa"/>
          </w:tcPr>
          <w:p w14:paraId="09040EAC" w14:textId="77777777" w:rsidR="00C36A91" w:rsidRPr="00E125DF" w:rsidRDefault="00C36A91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3" w:type="dxa"/>
            <w:gridSpan w:val="2"/>
          </w:tcPr>
          <w:p w14:paraId="7BB39E6B" w14:textId="77777777" w:rsidR="00C36A91" w:rsidRPr="00E125DF" w:rsidRDefault="00C36A91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IVW</w:t>
            </w:r>
          </w:p>
        </w:tc>
        <w:tc>
          <w:tcPr>
            <w:tcW w:w="5275" w:type="dxa"/>
            <w:gridSpan w:val="4"/>
          </w:tcPr>
          <w:p w14:paraId="34D16915" w14:textId="77777777" w:rsidR="00C36A91" w:rsidRPr="00E125DF" w:rsidRDefault="00C36A91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MR Egger</w:t>
            </w:r>
          </w:p>
          <w:p w14:paraId="60B907FE" w14:textId="77777777" w:rsidR="00C36A91" w:rsidRPr="00E125DF" w:rsidRDefault="00C36A91" w:rsidP="00E574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36A91" w:rsidRPr="00E125DF" w14:paraId="3F10DEB0" w14:textId="77777777" w:rsidTr="00C36A91">
        <w:tc>
          <w:tcPr>
            <w:tcW w:w="2762" w:type="dxa"/>
          </w:tcPr>
          <w:p w14:paraId="542198A4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ardiometabolic Risk Factor</w:t>
            </w:r>
          </w:p>
        </w:tc>
        <w:tc>
          <w:tcPr>
            <w:tcW w:w="1331" w:type="dxa"/>
          </w:tcPr>
          <w:p w14:paraId="27E9A4E5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ochran’s Q (df)</w:t>
            </w:r>
          </w:p>
        </w:tc>
        <w:tc>
          <w:tcPr>
            <w:tcW w:w="932" w:type="dxa"/>
          </w:tcPr>
          <w:p w14:paraId="4967AC73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497" w:type="dxa"/>
          </w:tcPr>
          <w:p w14:paraId="294F87A7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ochran’s Q (df)</w:t>
            </w:r>
          </w:p>
        </w:tc>
        <w:tc>
          <w:tcPr>
            <w:tcW w:w="853" w:type="dxa"/>
          </w:tcPr>
          <w:p w14:paraId="6B13DD45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806" w:type="dxa"/>
          </w:tcPr>
          <w:p w14:paraId="741C8478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Regression Intercept (SE)</w:t>
            </w:r>
          </w:p>
        </w:tc>
        <w:tc>
          <w:tcPr>
            <w:tcW w:w="1119" w:type="dxa"/>
          </w:tcPr>
          <w:p w14:paraId="0512D8B9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 xml:space="preserve">Direction </w:t>
            </w: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C36A91" w:rsidRPr="00E125DF" w14:paraId="70B9BEDB" w14:textId="77777777" w:rsidTr="00C36A91">
        <w:tc>
          <w:tcPr>
            <w:tcW w:w="2762" w:type="dxa"/>
          </w:tcPr>
          <w:p w14:paraId="053BE999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1331" w:type="dxa"/>
          </w:tcPr>
          <w:p w14:paraId="667D3605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32" w:type="dxa"/>
          </w:tcPr>
          <w:p w14:paraId="6C8E5ACB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7" w:type="dxa"/>
          </w:tcPr>
          <w:p w14:paraId="2C3E1D0D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3" w:type="dxa"/>
          </w:tcPr>
          <w:p w14:paraId="65ED4693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6" w:type="dxa"/>
          </w:tcPr>
          <w:p w14:paraId="5AB960D9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9" w:type="dxa"/>
          </w:tcPr>
          <w:p w14:paraId="14C550CF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36A91" w:rsidRPr="00E125DF" w14:paraId="6E20E7E2" w14:textId="77777777" w:rsidTr="00C36A91">
        <w:tc>
          <w:tcPr>
            <w:tcW w:w="2762" w:type="dxa"/>
          </w:tcPr>
          <w:p w14:paraId="20DBD777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331" w:type="dxa"/>
          </w:tcPr>
          <w:p w14:paraId="2CE5A61B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32" w:type="dxa"/>
          </w:tcPr>
          <w:p w14:paraId="0122244B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7" w:type="dxa"/>
          </w:tcPr>
          <w:p w14:paraId="15D6F37E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3" w:type="dxa"/>
          </w:tcPr>
          <w:p w14:paraId="7247DC9F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6" w:type="dxa"/>
          </w:tcPr>
          <w:p w14:paraId="49E7BFC7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9" w:type="dxa"/>
          </w:tcPr>
          <w:p w14:paraId="5AB508D6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36A91" w:rsidRPr="00E125DF" w14:paraId="0AD4D368" w14:textId="77777777" w:rsidTr="00C36A91">
        <w:tc>
          <w:tcPr>
            <w:tcW w:w="2762" w:type="dxa"/>
          </w:tcPr>
          <w:p w14:paraId="7F6CC9C0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331" w:type="dxa"/>
          </w:tcPr>
          <w:p w14:paraId="0B84C64F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9 (6)</w:t>
            </w:r>
          </w:p>
        </w:tc>
        <w:tc>
          <w:tcPr>
            <w:tcW w:w="932" w:type="dxa"/>
          </w:tcPr>
          <w:p w14:paraId="7FB88C67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97" w:type="dxa"/>
          </w:tcPr>
          <w:p w14:paraId="65EF4519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1 (5)</w:t>
            </w:r>
          </w:p>
        </w:tc>
        <w:tc>
          <w:tcPr>
            <w:tcW w:w="853" w:type="dxa"/>
          </w:tcPr>
          <w:p w14:paraId="273ACFB0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6" w:type="dxa"/>
          </w:tcPr>
          <w:p w14:paraId="163E533B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03)</w:t>
            </w:r>
          </w:p>
        </w:tc>
        <w:tc>
          <w:tcPr>
            <w:tcW w:w="1119" w:type="dxa"/>
          </w:tcPr>
          <w:p w14:paraId="700BAC10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</w:tr>
      <w:tr w:rsidR="00C36A91" w:rsidRPr="00E125DF" w14:paraId="5D413E5D" w14:textId="77777777" w:rsidTr="00C36A91">
        <w:tc>
          <w:tcPr>
            <w:tcW w:w="2762" w:type="dxa"/>
          </w:tcPr>
          <w:p w14:paraId="21BEFE58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1331" w:type="dxa"/>
          </w:tcPr>
          <w:p w14:paraId="37304D56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9 (1)</w:t>
            </w:r>
          </w:p>
        </w:tc>
        <w:tc>
          <w:tcPr>
            <w:tcW w:w="932" w:type="dxa"/>
          </w:tcPr>
          <w:p w14:paraId="5313AE23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97" w:type="dxa"/>
          </w:tcPr>
          <w:p w14:paraId="350C6303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3" w:type="dxa"/>
          </w:tcPr>
          <w:p w14:paraId="373F2BF4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6" w:type="dxa"/>
          </w:tcPr>
          <w:p w14:paraId="0D85FC85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9" w:type="dxa"/>
          </w:tcPr>
          <w:p w14:paraId="68353BBA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</w:tr>
      <w:tr w:rsidR="00C36A91" w:rsidRPr="00E125DF" w14:paraId="33F1C939" w14:textId="77777777" w:rsidTr="00C36A91">
        <w:tc>
          <w:tcPr>
            <w:tcW w:w="2762" w:type="dxa"/>
          </w:tcPr>
          <w:p w14:paraId="2B024FED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331" w:type="dxa"/>
          </w:tcPr>
          <w:p w14:paraId="12C0FE48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9 (6)</w:t>
            </w:r>
          </w:p>
        </w:tc>
        <w:tc>
          <w:tcPr>
            <w:tcW w:w="932" w:type="dxa"/>
          </w:tcPr>
          <w:p w14:paraId="10E7D911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97" w:type="dxa"/>
          </w:tcPr>
          <w:p w14:paraId="297F0A8A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1 (5)</w:t>
            </w:r>
          </w:p>
        </w:tc>
        <w:tc>
          <w:tcPr>
            <w:tcW w:w="853" w:type="dxa"/>
          </w:tcPr>
          <w:p w14:paraId="09C40DCD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6" w:type="dxa"/>
          </w:tcPr>
          <w:p w14:paraId="415237C1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119" w:type="dxa"/>
          </w:tcPr>
          <w:p w14:paraId="0A31CF7E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8</w:t>
            </w:r>
          </w:p>
        </w:tc>
      </w:tr>
      <w:tr w:rsidR="00C36A91" w:rsidRPr="00E125DF" w14:paraId="3507601F" w14:textId="77777777" w:rsidTr="00C36A91">
        <w:tc>
          <w:tcPr>
            <w:tcW w:w="2762" w:type="dxa"/>
          </w:tcPr>
          <w:p w14:paraId="5DC16F3D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331" w:type="dxa"/>
          </w:tcPr>
          <w:p w14:paraId="60D567B3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4)</w:t>
            </w:r>
          </w:p>
        </w:tc>
        <w:tc>
          <w:tcPr>
            <w:tcW w:w="932" w:type="dxa"/>
          </w:tcPr>
          <w:p w14:paraId="75F8377C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497" w:type="dxa"/>
          </w:tcPr>
          <w:p w14:paraId="4E757ABF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3)</w:t>
            </w:r>
          </w:p>
        </w:tc>
        <w:tc>
          <w:tcPr>
            <w:tcW w:w="853" w:type="dxa"/>
          </w:tcPr>
          <w:p w14:paraId="0BF2BE0B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806" w:type="dxa"/>
          </w:tcPr>
          <w:p w14:paraId="7A715880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119" w:type="dxa"/>
          </w:tcPr>
          <w:p w14:paraId="695D22A7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</w:tr>
      <w:tr w:rsidR="00C36A91" w:rsidRPr="00E125DF" w14:paraId="04B7219A" w14:textId="77777777" w:rsidTr="00C36A91">
        <w:tc>
          <w:tcPr>
            <w:tcW w:w="2762" w:type="dxa"/>
          </w:tcPr>
          <w:p w14:paraId="76FF5DF9" w14:textId="77777777" w:rsidR="00C36A91" w:rsidRPr="00E125DF" w:rsidRDefault="00C36A91" w:rsidP="00E574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331" w:type="dxa"/>
          </w:tcPr>
          <w:p w14:paraId="3DC51C0F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9 (11)</w:t>
            </w:r>
          </w:p>
        </w:tc>
        <w:tc>
          <w:tcPr>
            <w:tcW w:w="932" w:type="dxa"/>
          </w:tcPr>
          <w:p w14:paraId="4DD23601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97" w:type="dxa"/>
          </w:tcPr>
          <w:p w14:paraId="146E93F1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5 (10)</w:t>
            </w:r>
          </w:p>
        </w:tc>
        <w:tc>
          <w:tcPr>
            <w:tcW w:w="853" w:type="dxa"/>
          </w:tcPr>
          <w:p w14:paraId="712E3447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06" w:type="dxa"/>
          </w:tcPr>
          <w:p w14:paraId="14987CAF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19" w:type="dxa"/>
          </w:tcPr>
          <w:p w14:paraId="38F406D6" w14:textId="77777777" w:rsidR="00C36A91" w:rsidRPr="00E125DF" w:rsidRDefault="00C36A91" w:rsidP="00E574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</w:tbl>
    <w:p w14:paraId="5C201E88" w14:textId="72512A2E" w:rsidR="007B0E30" w:rsidRPr="00E125DF" w:rsidRDefault="007B0E30" w:rsidP="007B0E30">
      <w:pPr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  <w:bCs/>
        </w:rPr>
        <w:t>IVW=inverse variance weighted regression; df=degrees of freedom; SE=standard error; HDL=high-density lipoprotein; HbA1C=glycated haemoglobin; LDL=low-density lipoprotein.</w:t>
      </w:r>
      <w:r w:rsidRPr="00E125DF">
        <w:rPr>
          <w:rFonts w:ascii="Times New Roman" w:hAnsi="Times New Roman" w:cs="Times New Roman"/>
          <w:bCs/>
        </w:rPr>
        <w:br/>
      </w:r>
      <w:r w:rsidRPr="00E125DF">
        <w:rPr>
          <w:rFonts w:ascii="Times New Roman" w:hAnsi="Times New Roman" w:cs="Times New Roman"/>
        </w:rPr>
        <w:t xml:space="preserve">*insufficient </w:t>
      </w:r>
      <w:r w:rsidRPr="00E125DF">
        <w:rPr>
          <w:rFonts w:ascii="Times New Roman" w:hAnsi="Times New Roman" w:cs="Times New Roman"/>
          <w:i/>
        </w:rPr>
        <w:t xml:space="preserve">n </w:t>
      </w:r>
      <w:r w:rsidRPr="00E125DF">
        <w:rPr>
          <w:rFonts w:ascii="Times New Roman" w:hAnsi="Times New Roman" w:cs="Times New Roman"/>
        </w:rPr>
        <w:t>SNPs</w:t>
      </w:r>
    </w:p>
    <w:p w14:paraId="5740212C" w14:textId="77777777" w:rsidR="007B0E30" w:rsidRPr="00E125DF" w:rsidRDefault="007B0E30" w:rsidP="007B0E30">
      <w:pPr>
        <w:jc w:val="right"/>
        <w:rPr>
          <w:rFonts w:ascii="Times New Roman" w:hAnsi="Times New Roman" w:cs="Times New Roman"/>
        </w:rPr>
      </w:pPr>
    </w:p>
    <w:p w14:paraId="524576B1" w14:textId="77777777" w:rsidR="007B0E30" w:rsidRPr="00E125DF" w:rsidRDefault="007B0E30" w:rsidP="007B0E30">
      <w:pPr>
        <w:jc w:val="right"/>
        <w:rPr>
          <w:rFonts w:ascii="Times New Roman" w:hAnsi="Times New Roman" w:cs="Times New Roman"/>
        </w:rPr>
      </w:pPr>
    </w:p>
    <w:p w14:paraId="15581D33" w14:textId="6FEC562F" w:rsidR="00691B47" w:rsidRPr="001B1897" w:rsidRDefault="00691B47" w:rsidP="00C37E00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763"/>
    <w:rsid w:val="00416FB9"/>
    <w:rsid w:val="004234CC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0E30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B25E35"/>
    <w:rsid w:val="00B66A7C"/>
    <w:rsid w:val="00BB2DD0"/>
    <w:rsid w:val="00BC5A63"/>
    <w:rsid w:val="00BF194B"/>
    <w:rsid w:val="00C0610F"/>
    <w:rsid w:val="00C07C13"/>
    <w:rsid w:val="00C12583"/>
    <w:rsid w:val="00C36A91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>University of Cambridge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19:00Z</dcterms:created>
  <dcterms:modified xsi:type="dcterms:W3CDTF">2020-12-10T13:19:00Z</dcterms:modified>
</cp:coreProperties>
</file>